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ED6" w:rsidRPr="002A55D7" w:rsidRDefault="00307D1F" w:rsidP="001F4E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 Table</w:t>
      </w:r>
      <w:bookmarkStart w:id="0" w:name="_GoBack"/>
      <w:bookmarkEnd w:id="0"/>
      <w:r w:rsidR="001F4ED6" w:rsidRPr="002A55D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1F4ED6" w:rsidRPr="002A55D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imer sequences used for in vitro random mutagenesis, nested RT-PCR HIV </w:t>
      </w:r>
      <w:proofErr w:type="spellStart"/>
      <w:r w:rsidR="001F4ED6" w:rsidRPr="002A55D7">
        <w:rPr>
          <w:rFonts w:ascii="Times New Roman" w:eastAsia="Times New Roman" w:hAnsi="Times New Roman" w:cs="Times New Roman"/>
          <w:sz w:val="24"/>
          <w:szCs w:val="24"/>
          <w:lang w:val="en-GB"/>
        </w:rPr>
        <w:t>env</w:t>
      </w:r>
      <w:proofErr w:type="spellEnd"/>
      <w:r w:rsidR="001F4ED6" w:rsidRPr="002A55D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mplification and sequencing</w:t>
      </w:r>
      <w:r w:rsidR="0097094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standard and deep-sequencing)</w:t>
      </w:r>
      <w:r w:rsidR="001F4ED6" w:rsidRPr="002A55D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:rsidR="001F4ED6" w:rsidRPr="002A55D7" w:rsidRDefault="001F4ED6" w:rsidP="001F4E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3"/>
        <w:gridCol w:w="5577"/>
        <w:gridCol w:w="1904"/>
      </w:tblGrid>
      <w:tr w:rsidR="001F4ED6" w:rsidRPr="00307D1F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quence  (5´to 3´)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55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  <w:r w:rsidRPr="002A55D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1F4ED6" w:rsidRPr="00307D1F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AGTACATGTAATGCAAC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50 to 6069</w:t>
            </w:r>
          </w:p>
        </w:tc>
      </w:tr>
      <w:tr w:rsidR="001F4ED6" w:rsidRPr="00307D1F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CTCGTCTCATTCTTTCC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65 to 8846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CAATTCCCATACATTATTGTG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58 to 6880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GAGCAGCAGGAAGCACTATGGG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94 to 781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GTTAGGCAGGGATACTCAC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44 to 8365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CCAGGACTCTTGCCTGGAGCTG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69 to 794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TTGTATTGTTGTTGGGT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35 to 711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TGGCTTTAGGCTTTGATCC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80 to 6559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TGCTACTTGTGATTGCTCCATGT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36 to 8913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GAGCCCTGGAAGCATCCAGGAAG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53 to 587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CTGGATCCGTCTCGAGATACTGCTCCCACCC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16 to 8882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454_1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CCCCAACCCACAAGAAGTAG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6458 to 647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454_2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GCTGGTTTTGCGCTTCTAAAATG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6885 to 690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454_3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5´CCCATGCAGAATAAAACAATTTATAA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7472 to 7497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454_4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CTGACGGTACAGGCCAGA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7833 to 7850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454_5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TCTTGGGAGCAGCAGGAA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7789 to 7806</w:t>
            </w:r>
          </w:p>
        </w:tc>
      </w:tr>
      <w:tr w:rsidR="001F4ED6" w:rsidRPr="002A55D7" w:rsidTr="00BD6120">
        <w:tc>
          <w:tcPr>
            <w:tcW w:w="110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454_6</w:t>
            </w:r>
          </w:p>
        </w:tc>
        <w:tc>
          <w:tcPr>
            <w:tcW w:w="4661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TTAATTGAAGAATCGCAGAAT</w:t>
            </w:r>
          </w:p>
        </w:tc>
        <w:tc>
          <w:tcPr>
            <w:tcW w:w="2882" w:type="dxa"/>
            <w:shd w:val="clear" w:color="auto" w:fill="auto"/>
          </w:tcPr>
          <w:p w:rsidR="001F4ED6" w:rsidRPr="002A55D7" w:rsidRDefault="001F4ED6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5D7">
              <w:rPr>
                <w:rFonts w:ascii="Times New Roman" w:eastAsia="Times New Roman" w:hAnsi="Times New Roman" w:cs="Times New Roman"/>
                <w:sz w:val="24"/>
                <w:szCs w:val="24"/>
              </w:rPr>
              <w:t>8157 to 8177</w:t>
            </w:r>
          </w:p>
        </w:tc>
      </w:tr>
    </w:tbl>
    <w:p w:rsidR="001F4ED6" w:rsidRPr="002A55D7" w:rsidRDefault="001F4ED6" w:rsidP="001F4E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F4ED6" w:rsidRPr="002A55D7" w:rsidRDefault="001F4ED6" w:rsidP="001F4ED6">
      <w:pPr>
        <w:spacing w:after="0" w:line="240" w:lineRule="auto"/>
        <w:ind w:right="-143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proofErr w:type="gramStart"/>
      <w:r w:rsidRPr="002A55D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2A55D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e</w:t>
      </w:r>
      <w:proofErr w:type="spellEnd"/>
      <w:proofErr w:type="gramEnd"/>
      <w:r w:rsidRPr="002A55D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numbers correspond to those of the genome of HIV-1 isolate HXB2 (</w:t>
      </w:r>
      <w:proofErr w:type="spellStart"/>
      <w:r w:rsidRPr="002A55D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enebank</w:t>
      </w:r>
      <w:proofErr w:type="spellEnd"/>
      <w:r w:rsidRPr="002A55D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ccession number K03455).</w:t>
      </w:r>
    </w:p>
    <w:p w:rsidR="003C2049" w:rsidRPr="001F4ED6" w:rsidRDefault="003C2049">
      <w:pPr>
        <w:rPr>
          <w:lang w:val="en-GB"/>
        </w:rPr>
      </w:pPr>
    </w:p>
    <w:sectPr w:rsidR="003C2049" w:rsidRPr="001F4E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ED6"/>
    <w:rsid w:val="001F4ED6"/>
    <w:rsid w:val="00307D1F"/>
    <w:rsid w:val="003C2049"/>
    <w:rsid w:val="0097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4EEA91-6619-4E80-B56E-FCE1B158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ED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oisa Yuste Herranz</dc:creator>
  <cp:keywords/>
  <dc:description/>
  <cp:lastModifiedBy>Maria Eloisa Yuste Herranz</cp:lastModifiedBy>
  <cp:revision>2</cp:revision>
  <dcterms:created xsi:type="dcterms:W3CDTF">2018-11-21T15:24:00Z</dcterms:created>
  <dcterms:modified xsi:type="dcterms:W3CDTF">2018-11-21T15:24:00Z</dcterms:modified>
</cp:coreProperties>
</file>